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C1449" w14:textId="77777777" w:rsidR="00965226" w:rsidRPr="00483A41" w:rsidRDefault="00965226" w:rsidP="00965226">
      <w:pPr>
        <w:spacing w:line="480" w:lineRule="auto"/>
        <w:jc w:val="both"/>
        <w:rPr>
          <w:b/>
          <w:bCs/>
          <w:sz w:val="22"/>
          <w:szCs w:val="22"/>
        </w:rPr>
      </w:pPr>
      <w:r w:rsidRPr="00483A41">
        <w:rPr>
          <w:b/>
          <w:bCs/>
          <w:sz w:val="22"/>
          <w:szCs w:val="22"/>
        </w:rPr>
        <w:t>Appendix S1: Search strategy</w:t>
      </w:r>
    </w:p>
    <w:p w14:paraId="21B3000D" w14:textId="77777777" w:rsidR="00965226" w:rsidRPr="00483A41" w:rsidRDefault="00965226" w:rsidP="00965226">
      <w:pPr>
        <w:jc w:val="both"/>
        <w:rPr>
          <w:color w:val="000000"/>
          <w:sz w:val="22"/>
          <w:szCs w:val="22"/>
        </w:rPr>
      </w:pPr>
      <w:r w:rsidRPr="00483A41">
        <w:rPr>
          <w:color w:val="000000"/>
          <w:sz w:val="22"/>
          <w:szCs w:val="22"/>
        </w:rPr>
        <w:t>(</w:t>
      </w:r>
      <w:r w:rsidRPr="00483A41">
        <w:rPr>
          <w:color w:val="00B0F0"/>
          <w:sz w:val="22"/>
          <w:szCs w:val="22"/>
        </w:rPr>
        <w:t xml:space="preserve">("obstructed labour"[tw] OR "obstructed labours"[tw] OR "obstructed labor"[tw] OR "obstructed labors"[tw] OR "obstructed childbirth"[tw] OR "obstructed birth"[tw] OR "Cephalopelvic Disproportion"[Mesh] OR "Cephalopelvic Disproportion"[tw] OR "Cephalopelvic Disproportions"[tw] OR "prolonged first stage of labor"[tw] OR "prolonged first stage of labour"[tw] OR "prolonged first stage labor"[tw] OR "prolonged first stage labour"[tw] OR "prolonged second stage labor"[tw] OR "prolonged second stage labour"[tw] OR "prolonged second stage of labor"[tw] OR "prolonged second stage of labour"[tw] OR ("prolonged"[tw] AND ("1st"[tw] OR "2nd"[tw] OR "first"[tw] OR "second"[tw]) AND ("stage of labour"[tw] OR "stage of labours"[tw] OR "stage of labor"[tw] OR "stage of labors"[tw] OR "stage of labour"[tw] OR "stages of labours"[tw] OR "stages of labor"[tw] OR "stages of labors"[tw] OR "labor stage"[tw] OR "labour stage"[tw] OR "labor stages"[tw] OR "labour stages"[tw])) OR "cervical dystocia"[tw] OR "cervical dystocias"[tw] OR "cervix dystocia"[tw] OR "big fundus"[tw] OR "prolonged labour"[tw] OR "prolonged labor"[tw] OR ("delay*"[tw] AND ("1st phase"[tw] OR "1st stage"[tw] OR "2nd phase"[tw] OR "2nd stage"[tw] OR "first phase"[tw] OR "first stage"[tw] OR "second phase"[tw] OR "second stage"[tw]) AND ("Labor, Obstetric"[Mesh] OR "labor"[tw] OR "labors"[tw] OR "labour"[tw] OR "labours"[tw])) OR "arrest of labor"[tw] OR "arrest of labour"[tw] OR "labor arrest"[tw] OR "labour arrest"[tw] OR (("first-stage arrest"[tw] OR "second-stage arrest"[tw]) AND ("Labor, Obstetric"[Mesh] OR "labor"[tw] OR "labors"[tw] OR "labour"[tw] OR "labours"[tw])) OR ("Delivery, Obstetric"[majr] AND ("Pregnancy Complications"[majr:noexp] OR "Obstetric Labor Complications"[Majr:noexp] OR "Quality of Health Care"[majr]))) </w:t>
      </w:r>
      <w:r w:rsidRPr="00483A41">
        <w:rPr>
          <w:color w:val="000000"/>
          <w:sz w:val="22"/>
          <w:szCs w:val="22"/>
        </w:rPr>
        <w:t xml:space="preserve">AND </w:t>
      </w:r>
      <w:r w:rsidRPr="00483A41">
        <w:rPr>
          <w:color w:val="00B050"/>
          <w:sz w:val="22"/>
          <w:szCs w:val="22"/>
        </w:rPr>
        <w:t>("definition"[tw] OR "definitions"[tw] OR "defined"[tw] OR "define"[tw] OR "defining"[tw] OR "Terminology as Topic"[Mesh] OR "terminology"[tw] OR terminolog*[tw] OR "etymology"[tw] OR etymolog*[tw] OR "nomenclature"[tw] OR nomenclat*[tw] OR "Classification"[Mesh] OR "classification"[Subheading] OR "classification"[tw] OR classificat*[tw] OR classify*[tw] OR "systematics"[tw] OR taxonom*[tw] OR "Delivery, Obstetric/standards"[majr] OR (("Delivery, Obstetric/statistics  and  numerical data"[majr:noexp] OR "Labor, Obstetric/statistics  and  numerical data"[majr:noexp] OR "Cesarean Section/statistics and numerical data"[Majr]) AND "statistics  and  numerical data"[Subheading:NoExp]) OR ("criteria"[ti] AND audit*[ti]))</w:t>
      </w:r>
      <w:r w:rsidRPr="00483A41">
        <w:rPr>
          <w:color w:val="000000"/>
          <w:sz w:val="22"/>
          <w:szCs w:val="22"/>
        </w:rPr>
        <w:t xml:space="preserve">) AND </w:t>
      </w:r>
      <w:r>
        <w:rPr>
          <w:color w:val="000000"/>
          <w:sz w:val="22"/>
          <w:szCs w:val="22"/>
        </w:rPr>
        <w:t>E</w:t>
      </w:r>
      <w:r w:rsidRPr="00483A41">
        <w:rPr>
          <w:color w:val="000000"/>
          <w:sz w:val="22"/>
          <w:szCs w:val="22"/>
        </w:rPr>
        <w:t>nglish[la]</w:t>
      </w:r>
    </w:p>
    <w:p w14:paraId="6B15A9CB" w14:textId="77777777" w:rsidR="00965226" w:rsidRPr="00483A41" w:rsidRDefault="00965226" w:rsidP="00965226">
      <w:pPr>
        <w:spacing w:line="480" w:lineRule="auto"/>
        <w:jc w:val="both"/>
        <w:rPr>
          <w:sz w:val="22"/>
          <w:szCs w:val="22"/>
        </w:rPr>
      </w:pPr>
    </w:p>
    <w:p w14:paraId="50FB80B1" w14:textId="77777777" w:rsidR="00F45657" w:rsidRDefault="00F45657"/>
    <w:sectPr w:rsidR="00F456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26"/>
    <w:rsid w:val="008440B1"/>
    <w:rsid w:val="00965226"/>
    <w:rsid w:val="00E9550C"/>
    <w:rsid w:val="00F4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E2AA69"/>
  <w15:chartTrackingRefBased/>
  <w15:docId w15:val="{B5CCCA9B-60D5-474C-AEE0-EBAF9228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2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Bakker</dc:creator>
  <cp:keywords/>
  <dc:description/>
  <cp:lastModifiedBy>Wouter Bakker</cp:lastModifiedBy>
  <cp:revision>1</cp:revision>
  <dcterms:created xsi:type="dcterms:W3CDTF">2023-11-13T01:38:00Z</dcterms:created>
  <dcterms:modified xsi:type="dcterms:W3CDTF">2023-11-13T01:39:00Z</dcterms:modified>
</cp:coreProperties>
</file>